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10206" w:type="dxa"/>
        <w:jc w:val="center"/>
        <w:tblLook w:val="04A0" w:firstRow="1" w:lastRow="0" w:firstColumn="1" w:lastColumn="0" w:noHBand="0" w:noVBand="1"/>
      </w:tblPr>
      <w:tblGrid>
        <w:gridCol w:w="3686"/>
        <w:gridCol w:w="1559"/>
        <w:gridCol w:w="1701"/>
        <w:gridCol w:w="1911"/>
        <w:gridCol w:w="1349"/>
      </w:tblGrid>
      <w:tr w:rsidR="0049025B" w:rsidRPr="00B058D3" w:rsidTr="0009733C">
        <w:trPr>
          <w:trHeight w:val="320"/>
          <w:jc w:val="center"/>
        </w:trPr>
        <w:tc>
          <w:tcPr>
            <w:tcW w:w="10206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025B" w:rsidRPr="00B058D3" w:rsidRDefault="0049025B" w:rsidP="008A357E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B058D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 xml:space="preserve">Table </w:t>
            </w:r>
            <w:r w:rsidR="008A357E" w:rsidRPr="00B058D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S</w:t>
            </w:r>
            <w:r w:rsidRPr="00B058D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 xml:space="preserve">1 Relevance analysis of </w:t>
            </w:r>
            <w:r w:rsidR="00F66646" w:rsidRPr="00B058D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 xml:space="preserve">TCONS_00012883 </w:t>
            </w:r>
            <w:r w:rsidRPr="00B058D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expression in CRC patien</w:t>
            </w:r>
            <w:r w:rsidR="00CC65FA" w:rsidRPr="00B058D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t</w:t>
            </w:r>
            <w:r w:rsidRPr="00B058D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s</w:t>
            </w:r>
            <w:r w:rsidR="0009733C" w:rsidRPr="00B058D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.</w:t>
            </w:r>
          </w:p>
        </w:tc>
      </w:tr>
      <w:tr w:rsidR="0049025B" w:rsidRPr="00B058D3" w:rsidTr="0009733C">
        <w:trPr>
          <w:trHeight w:val="320"/>
          <w:jc w:val="center"/>
        </w:trPr>
        <w:tc>
          <w:tcPr>
            <w:tcW w:w="368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B" w:rsidRPr="00B058D3" w:rsidRDefault="0049025B" w:rsidP="0049025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B058D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Varible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B" w:rsidRPr="00B058D3" w:rsidRDefault="0049025B" w:rsidP="0049025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B058D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All patients</w:t>
            </w:r>
          </w:p>
        </w:tc>
        <w:tc>
          <w:tcPr>
            <w:tcW w:w="36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025B" w:rsidRPr="00B058D3" w:rsidRDefault="0049025B" w:rsidP="0049025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B058D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TCONS_00012883</w:t>
            </w:r>
          </w:p>
        </w:tc>
        <w:tc>
          <w:tcPr>
            <w:tcW w:w="134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B" w:rsidRPr="00B058D3" w:rsidRDefault="0049025B" w:rsidP="0049025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B058D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P value</w:t>
            </w:r>
          </w:p>
        </w:tc>
      </w:tr>
      <w:tr w:rsidR="0009733C" w:rsidRPr="00B058D3" w:rsidTr="0009733C">
        <w:trPr>
          <w:trHeight w:val="320"/>
          <w:jc w:val="center"/>
        </w:trPr>
        <w:tc>
          <w:tcPr>
            <w:tcW w:w="368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9025B" w:rsidRPr="00B058D3" w:rsidRDefault="0049025B" w:rsidP="0049025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9025B" w:rsidRPr="00B058D3" w:rsidRDefault="0049025B" w:rsidP="0049025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025B" w:rsidRPr="00B058D3" w:rsidRDefault="0049025B" w:rsidP="0049025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B058D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High</w:t>
            </w:r>
          </w:p>
        </w:tc>
        <w:tc>
          <w:tcPr>
            <w:tcW w:w="19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025B" w:rsidRPr="00B058D3" w:rsidRDefault="0049025B" w:rsidP="0049025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B058D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Low</w:t>
            </w:r>
          </w:p>
        </w:tc>
        <w:tc>
          <w:tcPr>
            <w:tcW w:w="134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9025B" w:rsidRPr="00B058D3" w:rsidRDefault="0049025B" w:rsidP="0049025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09733C" w:rsidRPr="00B058D3" w:rsidTr="0009733C">
        <w:trPr>
          <w:trHeight w:val="320"/>
          <w:jc w:val="center"/>
        </w:trPr>
        <w:tc>
          <w:tcPr>
            <w:tcW w:w="36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B" w:rsidRPr="00B058D3" w:rsidRDefault="0049025B" w:rsidP="0049025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058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ll Case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B" w:rsidRPr="00B058D3" w:rsidRDefault="0049025B" w:rsidP="0049025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058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0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B" w:rsidRPr="00B058D3" w:rsidRDefault="0049025B" w:rsidP="0049025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058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00</w:t>
            </w:r>
          </w:p>
        </w:tc>
        <w:tc>
          <w:tcPr>
            <w:tcW w:w="19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B" w:rsidRPr="00B058D3" w:rsidRDefault="0049025B" w:rsidP="0049025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058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00</w:t>
            </w:r>
          </w:p>
        </w:tc>
        <w:tc>
          <w:tcPr>
            <w:tcW w:w="13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B" w:rsidRPr="00B058D3" w:rsidRDefault="0049025B" w:rsidP="0049025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09733C" w:rsidRPr="00B058D3" w:rsidTr="0009733C">
        <w:trPr>
          <w:trHeight w:val="320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B" w:rsidRPr="00B058D3" w:rsidRDefault="0049025B" w:rsidP="0049025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058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ge (years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B" w:rsidRPr="00B058D3" w:rsidRDefault="0049025B" w:rsidP="0049025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B" w:rsidRPr="00B058D3" w:rsidRDefault="0049025B" w:rsidP="0049025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B" w:rsidRPr="00B058D3" w:rsidRDefault="0049025B" w:rsidP="0049025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B" w:rsidRPr="00B058D3" w:rsidRDefault="0049025B" w:rsidP="0049025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9733C" w:rsidRPr="00B058D3" w:rsidTr="0009733C">
        <w:trPr>
          <w:trHeight w:val="320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B" w:rsidRPr="00B058D3" w:rsidRDefault="0049025B" w:rsidP="0049025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058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&lt;60</w:t>
            </w:r>
            <w:bookmarkStart w:id="0" w:name="_GoBack"/>
            <w:bookmarkEnd w:id="0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B" w:rsidRPr="00B058D3" w:rsidRDefault="0049025B" w:rsidP="0049025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058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6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B" w:rsidRPr="00B058D3" w:rsidRDefault="0049025B" w:rsidP="0049025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058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5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B" w:rsidRPr="00B058D3" w:rsidRDefault="0049025B" w:rsidP="0049025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058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2</w:t>
            </w:r>
          </w:p>
        </w:tc>
        <w:tc>
          <w:tcPr>
            <w:tcW w:w="134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B" w:rsidRPr="00B058D3" w:rsidRDefault="0049025B" w:rsidP="0049025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058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653</w:t>
            </w:r>
          </w:p>
        </w:tc>
      </w:tr>
      <w:tr w:rsidR="0009733C" w:rsidRPr="00B058D3" w:rsidTr="0009733C">
        <w:trPr>
          <w:trHeight w:val="320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B" w:rsidRPr="00B058D3" w:rsidRDefault="0049025B" w:rsidP="0049025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058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≥6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B" w:rsidRPr="00B058D3" w:rsidRDefault="0049025B" w:rsidP="0049025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058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B" w:rsidRPr="00B058D3" w:rsidRDefault="0049025B" w:rsidP="0049025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058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65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B" w:rsidRPr="00B058D3" w:rsidRDefault="0049025B" w:rsidP="0049025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058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68</w:t>
            </w:r>
          </w:p>
        </w:tc>
        <w:tc>
          <w:tcPr>
            <w:tcW w:w="13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025B" w:rsidRPr="00B058D3" w:rsidRDefault="0049025B" w:rsidP="0049025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09733C" w:rsidRPr="00B058D3" w:rsidTr="0009733C">
        <w:trPr>
          <w:trHeight w:val="320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B" w:rsidRPr="00B058D3" w:rsidRDefault="0049025B" w:rsidP="00CC65FA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058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Gend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B" w:rsidRPr="00B058D3" w:rsidRDefault="0049025B" w:rsidP="0049025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B" w:rsidRPr="00B058D3" w:rsidRDefault="0049025B" w:rsidP="0049025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B" w:rsidRPr="00B058D3" w:rsidRDefault="0049025B" w:rsidP="0049025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B" w:rsidRPr="00B058D3" w:rsidRDefault="0049025B" w:rsidP="0049025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9733C" w:rsidRPr="00B058D3" w:rsidTr="0009733C">
        <w:trPr>
          <w:trHeight w:val="320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B" w:rsidRPr="00B058D3" w:rsidRDefault="0049025B" w:rsidP="0049025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058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Ma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B" w:rsidRPr="00B058D3" w:rsidRDefault="0049025B" w:rsidP="0049025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058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B" w:rsidRPr="00B058D3" w:rsidRDefault="0049025B" w:rsidP="0049025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058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64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B" w:rsidRPr="00B058D3" w:rsidRDefault="0049025B" w:rsidP="0049025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058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6</w:t>
            </w:r>
          </w:p>
        </w:tc>
        <w:tc>
          <w:tcPr>
            <w:tcW w:w="134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B" w:rsidRPr="00B058D3" w:rsidRDefault="0049025B" w:rsidP="0049025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058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248</w:t>
            </w:r>
          </w:p>
        </w:tc>
      </w:tr>
      <w:tr w:rsidR="0009733C" w:rsidRPr="00B058D3" w:rsidTr="0009733C">
        <w:trPr>
          <w:trHeight w:val="320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B" w:rsidRPr="00B058D3" w:rsidRDefault="0049025B" w:rsidP="0049025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058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Fema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B" w:rsidRPr="00B058D3" w:rsidRDefault="0049025B" w:rsidP="0049025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058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8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B" w:rsidRPr="00B058D3" w:rsidRDefault="0049025B" w:rsidP="0049025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058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6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B" w:rsidRPr="00B058D3" w:rsidRDefault="0049025B" w:rsidP="0049025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058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4</w:t>
            </w:r>
          </w:p>
        </w:tc>
        <w:tc>
          <w:tcPr>
            <w:tcW w:w="13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025B" w:rsidRPr="00B058D3" w:rsidRDefault="0049025B" w:rsidP="0049025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09733C" w:rsidRPr="00B058D3" w:rsidTr="0009733C">
        <w:trPr>
          <w:trHeight w:val="320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B" w:rsidRPr="00B058D3" w:rsidRDefault="0049025B" w:rsidP="0049025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058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Tumor size (cm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B" w:rsidRPr="00B058D3" w:rsidRDefault="0049025B" w:rsidP="0049025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B" w:rsidRPr="00B058D3" w:rsidRDefault="0049025B" w:rsidP="0049025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B" w:rsidRPr="00B058D3" w:rsidRDefault="0049025B" w:rsidP="0049025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B" w:rsidRPr="00B058D3" w:rsidRDefault="0049025B" w:rsidP="0049025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9733C" w:rsidRPr="00B058D3" w:rsidTr="0009733C">
        <w:trPr>
          <w:trHeight w:val="320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B" w:rsidRPr="00B058D3" w:rsidRDefault="0049025B" w:rsidP="0049025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058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&lt;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B" w:rsidRPr="00B058D3" w:rsidRDefault="0009733C" w:rsidP="0049025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058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7</w:t>
            </w:r>
            <w:r w:rsidR="0049025B" w:rsidRPr="00B058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B" w:rsidRPr="00B058D3" w:rsidRDefault="0009733C" w:rsidP="0049025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058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</w:t>
            </w:r>
            <w:r w:rsidR="0049025B" w:rsidRPr="00B058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B" w:rsidRPr="00B058D3" w:rsidRDefault="0049025B" w:rsidP="0049025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058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6</w:t>
            </w:r>
          </w:p>
        </w:tc>
        <w:tc>
          <w:tcPr>
            <w:tcW w:w="134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B" w:rsidRPr="00B058D3" w:rsidRDefault="0049025B" w:rsidP="0049025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B058D3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</w:rPr>
              <w:t>0.00</w:t>
            </w:r>
            <w:r w:rsidR="0009733C" w:rsidRPr="00B058D3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</w:rPr>
              <w:t>2</w:t>
            </w:r>
          </w:p>
        </w:tc>
      </w:tr>
      <w:tr w:rsidR="0009733C" w:rsidRPr="00B058D3" w:rsidTr="0009733C">
        <w:trPr>
          <w:trHeight w:val="320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B" w:rsidRPr="00B058D3" w:rsidRDefault="0049025B" w:rsidP="0049025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058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≥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B" w:rsidRPr="00B058D3" w:rsidRDefault="0049025B" w:rsidP="0049025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058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</w:t>
            </w:r>
            <w:r w:rsidR="0009733C" w:rsidRPr="00B058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B" w:rsidRPr="00B058D3" w:rsidRDefault="0049025B" w:rsidP="0049025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058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75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B" w:rsidRPr="00B058D3" w:rsidRDefault="0009733C" w:rsidP="0049025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058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</w:t>
            </w:r>
            <w:r w:rsidR="0049025B" w:rsidRPr="00B058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</w:t>
            </w:r>
          </w:p>
        </w:tc>
        <w:tc>
          <w:tcPr>
            <w:tcW w:w="13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025B" w:rsidRPr="00B058D3" w:rsidRDefault="0049025B" w:rsidP="0049025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09733C" w:rsidRPr="00B058D3" w:rsidTr="0009733C">
        <w:trPr>
          <w:trHeight w:val="320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B" w:rsidRPr="00B058D3" w:rsidRDefault="0049025B" w:rsidP="0049025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058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TNM staging syste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B" w:rsidRPr="00B058D3" w:rsidRDefault="0049025B" w:rsidP="0049025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B" w:rsidRPr="00B058D3" w:rsidRDefault="0049025B" w:rsidP="0049025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B" w:rsidRPr="00B058D3" w:rsidRDefault="0049025B" w:rsidP="0049025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B" w:rsidRPr="00B058D3" w:rsidRDefault="0049025B" w:rsidP="0049025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9733C" w:rsidRPr="00B058D3" w:rsidTr="0009733C">
        <w:trPr>
          <w:trHeight w:val="320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B" w:rsidRPr="00B058D3" w:rsidRDefault="0049025B" w:rsidP="0049025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058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T1 + T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B" w:rsidRPr="00B058D3" w:rsidRDefault="0049025B" w:rsidP="0049025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058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B" w:rsidRPr="00B058D3" w:rsidRDefault="0049025B" w:rsidP="0049025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058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0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B" w:rsidRPr="00B058D3" w:rsidRDefault="0049025B" w:rsidP="0049025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058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5</w:t>
            </w:r>
          </w:p>
        </w:tc>
        <w:tc>
          <w:tcPr>
            <w:tcW w:w="134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B" w:rsidRPr="00B058D3" w:rsidRDefault="0049025B" w:rsidP="0049025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B058D3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</w:rPr>
              <w:t>0.005</w:t>
            </w:r>
          </w:p>
        </w:tc>
      </w:tr>
      <w:tr w:rsidR="0009733C" w:rsidRPr="00B058D3" w:rsidTr="0009733C">
        <w:trPr>
          <w:trHeight w:val="320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B" w:rsidRPr="00B058D3" w:rsidRDefault="0049025B" w:rsidP="0049025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058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T3 + T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B" w:rsidRPr="00B058D3" w:rsidRDefault="0049025B" w:rsidP="0049025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058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6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B" w:rsidRPr="00B058D3" w:rsidRDefault="0049025B" w:rsidP="0049025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058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90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B" w:rsidRPr="00B058D3" w:rsidRDefault="0049025B" w:rsidP="0049025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058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75</w:t>
            </w:r>
          </w:p>
        </w:tc>
        <w:tc>
          <w:tcPr>
            <w:tcW w:w="13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025B" w:rsidRPr="00B058D3" w:rsidRDefault="0049025B" w:rsidP="0049025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09733C" w:rsidRPr="00B058D3" w:rsidTr="0009733C">
        <w:trPr>
          <w:trHeight w:val="320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B" w:rsidRPr="00B058D3" w:rsidRDefault="0049025B" w:rsidP="00CC65FA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058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T</w:t>
            </w:r>
            <w:r w:rsidR="00B23BF3" w:rsidRPr="00B058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umor</w:t>
            </w:r>
            <w:r w:rsidRPr="00B058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="00331253" w:rsidRPr="00B058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s</w:t>
            </w:r>
            <w:r w:rsidRPr="00B058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tag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B" w:rsidRPr="00B058D3" w:rsidRDefault="0049025B" w:rsidP="0049025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B" w:rsidRPr="00B058D3" w:rsidRDefault="0049025B" w:rsidP="0049025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B" w:rsidRPr="00B058D3" w:rsidRDefault="0049025B" w:rsidP="0049025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B" w:rsidRPr="00B058D3" w:rsidRDefault="0049025B" w:rsidP="0049025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9733C" w:rsidRPr="00B058D3" w:rsidTr="0009733C">
        <w:trPr>
          <w:trHeight w:val="320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B" w:rsidRPr="00B058D3" w:rsidRDefault="00B23BF3" w:rsidP="0049025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058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Stage </w:t>
            </w:r>
            <w:r w:rsidR="0049025B" w:rsidRPr="00B058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I+I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B" w:rsidRPr="00B058D3" w:rsidRDefault="00947860" w:rsidP="0049025B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  <w:r w:rsidRPr="00B058D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7</w:t>
            </w:r>
            <w:r w:rsidR="003D60A2" w:rsidRPr="00B058D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B" w:rsidRPr="00B058D3" w:rsidRDefault="003D60A2" w:rsidP="0049025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058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0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B" w:rsidRPr="00B058D3" w:rsidRDefault="00947860" w:rsidP="0049025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058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</w:t>
            </w:r>
            <w:r w:rsidR="003D60A2" w:rsidRPr="00B058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7</w:t>
            </w:r>
          </w:p>
        </w:tc>
        <w:tc>
          <w:tcPr>
            <w:tcW w:w="134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B" w:rsidRPr="00B058D3" w:rsidRDefault="0049025B" w:rsidP="0049025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B058D3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</w:rPr>
              <w:t>0.0</w:t>
            </w:r>
            <w:r w:rsidR="003D60A2" w:rsidRPr="00B058D3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</w:rPr>
              <w:t>14</w:t>
            </w:r>
          </w:p>
        </w:tc>
      </w:tr>
      <w:tr w:rsidR="0009733C" w:rsidRPr="00B058D3" w:rsidTr="0009733C">
        <w:trPr>
          <w:trHeight w:val="320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B" w:rsidRPr="00B058D3" w:rsidRDefault="00B23BF3" w:rsidP="0049025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058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Stage </w:t>
            </w:r>
            <w:r w:rsidR="0049025B" w:rsidRPr="00B058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III+IV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B" w:rsidRPr="00B058D3" w:rsidRDefault="0049025B" w:rsidP="0049025B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  <w:r w:rsidRPr="00B058D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1</w:t>
            </w:r>
            <w:r w:rsidR="00947860" w:rsidRPr="00B058D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2</w:t>
            </w:r>
            <w:r w:rsidR="00D81AAA" w:rsidRPr="00B058D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B" w:rsidRPr="00B058D3" w:rsidRDefault="003D60A2" w:rsidP="0049025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058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70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B" w:rsidRPr="00B058D3" w:rsidRDefault="0049025B" w:rsidP="0049025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058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</w:t>
            </w:r>
            <w:r w:rsidR="003D60A2" w:rsidRPr="00B058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</w:t>
            </w:r>
          </w:p>
        </w:tc>
        <w:tc>
          <w:tcPr>
            <w:tcW w:w="13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025B" w:rsidRPr="00B058D3" w:rsidRDefault="0049025B" w:rsidP="0049025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09733C" w:rsidRPr="00B058D3" w:rsidTr="0009733C">
        <w:trPr>
          <w:trHeight w:val="320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B" w:rsidRPr="00B058D3" w:rsidRDefault="0049025B" w:rsidP="0049025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  <w:r w:rsidRPr="00B058D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Lymph node metastasi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B" w:rsidRPr="00B058D3" w:rsidRDefault="0049025B" w:rsidP="0049025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B" w:rsidRPr="00B058D3" w:rsidRDefault="0049025B" w:rsidP="0049025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B" w:rsidRPr="00B058D3" w:rsidRDefault="0049025B" w:rsidP="0049025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B" w:rsidRPr="00B058D3" w:rsidRDefault="0049025B" w:rsidP="0049025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9733C" w:rsidRPr="00B058D3" w:rsidTr="0009733C">
        <w:trPr>
          <w:trHeight w:val="320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B" w:rsidRPr="00B058D3" w:rsidRDefault="0049025B" w:rsidP="0049025B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  <w:r w:rsidRPr="00B058D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B" w:rsidRPr="00B058D3" w:rsidRDefault="009D5AF5" w:rsidP="0049025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058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8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B" w:rsidRPr="00B058D3" w:rsidRDefault="009D5AF5" w:rsidP="0049025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058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5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B" w:rsidRPr="00B058D3" w:rsidRDefault="0049025B" w:rsidP="0049025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058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</w:t>
            </w:r>
            <w:r w:rsidR="009D5AF5" w:rsidRPr="00B058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</w:t>
            </w:r>
          </w:p>
        </w:tc>
        <w:tc>
          <w:tcPr>
            <w:tcW w:w="134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056" w:rsidRPr="00B058D3" w:rsidRDefault="000E1056" w:rsidP="000E1056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</w:rPr>
            </w:pPr>
            <w:r w:rsidRPr="00B058D3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</w:rPr>
              <w:t>0.0</w:t>
            </w:r>
            <w:r w:rsidR="009D5AF5" w:rsidRPr="00B058D3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</w:rPr>
              <w:t>11</w:t>
            </w:r>
          </w:p>
          <w:p w:rsidR="0049025B" w:rsidRPr="00B058D3" w:rsidRDefault="0049025B" w:rsidP="0049025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</w:rPr>
            </w:pPr>
          </w:p>
        </w:tc>
      </w:tr>
      <w:tr w:rsidR="0009733C" w:rsidRPr="00B058D3" w:rsidTr="0009733C">
        <w:trPr>
          <w:trHeight w:val="320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B" w:rsidRPr="00B058D3" w:rsidRDefault="0049025B" w:rsidP="0049025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058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B" w:rsidRPr="00B058D3" w:rsidRDefault="0049025B" w:rsidP="0049025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058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</w:t>
            </w:r>
            <w:r w:rsidR="009D5AF5" w:rsidRPr="00B058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B" w:rsidRPr="00B058D3" w:rsidRDefault="000E1056" w:rsidP="0049025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058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6</w:t>
            </w:r>
            <w:r w:rsidR="00CE4DA8" w:rsidRPr="00B058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B" w:rsidRPr="00B058D3" w:rsidRDefault="000E1056" w:rsidP="0049025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058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</w:t>
            </w:r>
            <w:r w:rsidR="009D5AF5" w:rsidRPr="00B058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7</w:t>
            </w:r>
          </w:p>
        </w:tc>
        <w:tc>
          <w:tcPr>
            <w:tcW w:w="13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025B" w:rsidRPr="00B058D3" w:rsidRDefault="0049025B" w:rsidP="0049025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09733C" w:rsidRPr="00B058D3" w:rsidTr="0009733C">
        <w:trPr>
          <w:trHeight w:val="320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B" w:rsidRPr="00B058D3" w:rsidRDefault="0049025B" w:rsidP="0049025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058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Distant metastasi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B" w:rsidRPr="00B058D3" w:rsidRDefault="0049025B" w:rsidP="0049025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B" w:rsidRPr="00B058D3" w:rsidRDefault="0049025B" w:rsidP="0049025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B" w:rsidRPr="00B058D3" w:rsidRDefault="0049025B" w:rsidP="0049025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B" w:rsidRPr="00B058D3" w:rsidRDefault="0049025B" w:rsidP="0049025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9733C" w:rsidRPr="00B058D3" w:rsidTr="0009733C">
        <w:trPr>
          <w:trHeight w:val="320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B" w:rsidRPr="00B058D3" w:rsidRDefault="0049025B" w:rsidP="0049025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058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B" w:rsidRPr="00B058D3" w:rsidRDefault="0049025B" w:rsidP="0049025B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  <w:r w:rsidRPr="00B058D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1</w:t>
            </w:r>
            <w:r w:rsidR="00D81AAA" w:rsidRPr="00B058D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8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B" w:rsidRPr="00B058D3" w:rsidRDefault="001D25AD" w:rsidP="0049025B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  <w:r w:rsidRPr="00B058D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8</w:t>
            </w:r>
            <w:r w:rsidR="00D81AAA" w:rsidRPr="00B058D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6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B" w:rsidRPr="00B058D3" w:rsidRDefault="001D25AD" w:rsidP="0049025B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  <w:r w:rsidRPr="00B058D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9</w:t>
            </w:r>
            <w:r w:rsidR="00D81AAA" w:rsidRPr="00B058D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5</w:t>
            </w:r>
          </w:p>
        </w:tc>
        <w:tc>
          <w:tcPr>
            <w:tcW w:w="134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B" w:rsidRPr="00B058D3" w:rsidRDefault="0049025B" w:rsidP="0049025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B058D3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</w:rPr>
              <w:t>0.03</w:t>
            </w:r>
            <w:r w:rsidR="00D81AAA" w:rsidRPr="00B058D3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</w:rPr>
              <w:t>0</w:t>
            </w:r>
          </w:p>
        </w:tc>
      </w:tr>
      <w:tr w:rsidR="0009733C" w:rsidRPr="00B058D3" w:rsidTr="0009733C">
        <w:trPr>
          <w:trHeight w:val="320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B" w:rsidRPr="00B058D3" w:rsidRDefault="0049025B" w:rsidP="0049025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058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B" w:rsidRPr="00B058D3" w:rsidRDefault="00D81AAA" w:rsidP="0049025B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  <w:r w:rsidRPr="00B058D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B" w:rsidRPr="00B058D3" w:rsidRDefault="0049025B" w:rsidP="0049025B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  <w:r w:rsidRPr="00B058D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1</w:t>
            </w:r>
            <w:r w:rsidR="00D81AAA" w:rsidRPr="00B058D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4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B" w:rsidRPr="00B058D3" w:rsidRDefault="00D81AAA" w:rsidP="0049025B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  <w:r w:rsidRPr="00B058D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5</w:t>
            </w:r>
          </w:p>
        </w:tc>
        <w:tc>
          <w:tcPr>
            <w:tcW w:w="13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025B" w:rsidRPr="00B058D3" w:rsidRDefault="0049025B" w:rsidP="0049025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09733C" w:rsidRPr="00B058D3" w:rsidTr="0009733C">
        <w:trPr>
          <w:trHeight w:val="320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B" w:rsidRPr="00B058D3" w:rsidRDefault="0049025B" w:rsidP="0049025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058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EA (ng/ml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B" w:rsidRPr="00B058D3" w:rsidRDefault="0049025B" w:rsidP="0049025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B" w:rsidRPr="00B058D3" w:rsidRDefault="0049025B" w:rsidP="0049025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B" w:rsidRPr="00B058D3" w:rsidRDefault="0049025B" w:rsidP="0049025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B" w:rsidRPr="00B058D3" w:rsidRDefault="0049025B" w:rsidP="0049025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9733C" w:rsidRPr="00B058D3" w:rsidTr="0009733C">
        <w:trPr>
          <w:trHeight w:val="320"/>
          <w:jc w:val="center"/>
        </w:trPr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B" w:rsidRPr="00B058D3" w:rsidRDefault="0049025B" w:rsidP="0049025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058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&lt;5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B" w:rsidRPr="00B058D3" w:rsidRDefault="0049025B" w:rsidP="0049025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058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02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B" w:rsidRPr="00B058D3" w:rsidRDefault="0049025B" w:rsidP="0049025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058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</w:t>
            </w:r>
            <w:r w:rsidR="0009733C" w:rsidRPr="00B058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</w:t>
            </w:r>
          </w:p>
        </w:tc>
        <w:tc>
          <w:tcPr>
            <w:tcW w:w="19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B" w:rsidRPr="00B058D3" w:rsidRDefault="0049025B" w:rsidP="0049025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058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</w:t>
            </w:r>
            <w:r w:rsidR="0009733C" w:rsidRPr="00B058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34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B" w:rsidRPr="00B058D3" w:rsidRDefault="0049025B" w:rsidP="0049025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058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</w:t>
            </w:r>
            <w:r w:rsidR="0009733C" w:rsidRPr="00B058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777</w:t>
            </w:r>
          </w:p>
        </w:tc>
      </w:tr>
      <w:tr w:rsidR="0009733C" w:rsidRPr="00B058D3" w:rsidTr="0009733C">
        <w:trPr>
          <w:trHeight w:val="320"/>
          <w:jc w:val="center"/>
        </w:trPr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025B" w:rsidRPr="00B058D3" w:rsidRDefault="0049025B" w:rsidP="0049025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058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≥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025B" w:rsidRPr="00B058D3" w:rsidRDefault="0049025B" w:rsidP="0049025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058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9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025B" w:rsidRPr="00B058D3" w:rsidRDefault="0049025B" w:rsidP="0049025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058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8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025B" w:rsidRPr="00B058D3" w:rsidRDefault="0049025B" w:rsidP="0049025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058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0</w:t>
            </w:r>
          </w:p>
        </w:tc>
        <w:tc>
          <w:tcPr>
            <w:tcW w:w="134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9025B" w:rsidRPr="00B058D3" w:rsidRDefault="0049025B" w:rsidP="0049025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</w:tr>
    </w:tbl>
    <w:p w:rsidR="00AF0EF3" w:rsidRPr="00B058D3" w:rsidRDefault="00AF0EF3" w:rsidP="0049025B">
      <w:pPr>
        <w:rPr>
          <w:rFonts w:ascii="Times New Roman" w:hAnsi="Times New Roman" w:cs="Times New Roman"/>
        </w:rPr>
      </w:pPr>
      <w:r w:rsidRPr="00B058D3">
        <w:rPr>
          <w:rFonts w:ascii="Times New Roman" w:hAnsi="Times New Roman" w:cs="Times New Roman"/>
        </w:rPr>
        <w:t>NOTE: TNM tumour node metastasis. CEA carcinoembryonic antige</w:t>
      </w:r>
    </w:p>
    <w:p w:rsidR="00C90412" w:rsidRPr="00B058D3" w:rsidRDefault="00AF0EF3" w:rsidP="0049025B">
      <w:pPr>
        <w:rPr>
          <w:rFonts w:ascii="Times New Roman" w:hAnsi="Times New Roman" w:cs="Times New Roman"/>
        </w:rPr>
      </w:pPr>
      <w:r w:rsidRPr="00B058D3">
        <w:rPr>
          <w:rFonts w:ascii="Times New Roman" w:hAnsi="Times New Roman" w:cs="Times New Roman"/>
        </w:rPr>
        <w:t>P ≤ 0.05 was considered signiﬁcant. The bold type represents P values smaller than 0.05</w:t>
      </w:r>
    </w:p>
    <w:sectPr w:rsidR="00C90412" w:rsidRPr="00B058D3" w:rsidSect="0016537B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8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3421"/>
    <w:rsid w:val="00007BF1"/>
    <w:rsid w:val="000319B7"/>
    <w:rsid w:val="00032B59"/>
    <w:rsid w:val="00050827"/>
    <w:rsid w:val="0009733C"/>
    <w:rsid w:val="000A10C7"/>
    <w:rsid w:val="000E1056"/>
    <w:rsid w:val="0016537B"/>
    <w:rsid w:val="001D0F0E"/>
    <w:rsid w:val="001D25AD"/>
    <w:rsid w:val="001D5446"/>
    <w:rsid w:val="002803F9"/>
    <w:rsid w:val="002D2DBE"/>
    <w:rsid w:val="00331253"/>
    <w:rsid w:val="00381BDB"/>
    <w:rsid w:val="003D60A2"/>
    <w:rsid w:val="0049025B"/>
    <w:rsid w:val="004A49CF"/>
    <w:rsid w:val="0052323F"/>
    <w:rsid w:val="00530B29"/>
    <w:rsid w:val="00590630"/>
    <w:rsid w:val="005A270B"/>
    <w:rsid w:val="006450B5"/>
    <w:rsid w:val="006A1C68"/>
    <w:rsid w:val="00792C81"/>
    <w:rsid w:val="007F548C"/>
    <w:rsid w:val="00813421"/>
    <w:rsid w:val="008730C7"/>
    <w:rsid w:val="008A357E"/>
    <w:rsid w:val="008F474B"/>
    <w:rsid w:val="00916777"/>
    <w:rsid w:val="00947860"/>
    <w:rsid w:val="00967D6F"/>
    <w:rsid w:val="009B7999"/>
    <w:rsid w:val="009D4BE7"/>
    <w:rsid w:val="009D5AF5"/>
    <w:rsid w:val="009E2C18"/>
    <w:rsid w:val="009F648C"/>
    <w:rsid w:val="00A8210F"/>
    <w:rsid w:val="00AD28D5"/>
    <w:rsid w:val="00AF0EF3"/>
    <w:rsid w:val="00B058D3"/>
    <w:rsid w:val="00B23BF3"/>
    <w:rsid w:val="00C13092"/>
    <w:rsid w:val="00C90412"/>
    <w:rsid w:val="00CC65FA"/>
    <w:rsid w:val="00CE4DA8"/>
    <w:rsid w:val="00D35D14"/>
    <w:rsid w:val="00D53118"/>
    <w:rsid w:val="00D81AAA"/>
    <w:rsid w:val="00D935EA"/>
    <w:rsid w:val="00DF7722"/>
    <w:rsid w:val="00E365A3"/>
    <w:rsid w:val="00E41BE2"/>
    <w:rsid w:val="00E81ED0"/>
    <w:rsid w:val="00EC0295"/>
    <w:rsid w:val="00ED6C23"/>
    <w:rsid w:val="00F66646"/>
    <w:rsid w:val="00F975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4C8A05E8-2D25-954E-8F06-C7795B5DD5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0371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837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240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491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059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034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9</TotalTime>
  <Pages>1</Pages>
  <Words>115</Words>
  <Characters>661</Characters>
  <Application>Microsoft Office Word</Application>
  <DocSecurity>0</DocSecurity>
  <Lines>5</Lines>
  <Paragraphs>1</Paragraphs>
  <ScaleCrop>false</ScaleCrop>
  <Company/>
  <LinksUpToDate>false</LinksUpToDate>
  <CharactersWithSpaces>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g Y</dc:creator>
  <cp:keywords/>
  <dc:description/>
  <cp:lastModifiedBy>peng Y</cp:lastModifiedBy>
  <cp:revision>18</cp:revision>
  <dcterms:created xsi:type="dcterms:W3CDTF">2020-04-16T14:41:00Z</dcterms:created>
  <dcterms:modified xsi:type="dcterms:W3CDTF">2020-07-14T13:24:00Z</dcterms:modified>
</cp:coreProperties>
</file>